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5A0" w:rsidRDefault="00CC45A0">
      <w:pPr>
        <w:pStyle w:val="DefaultStyle"/>
        <w:rPr>
          <w:rFonts w:ascii="Times New Roman" w:hAnsi="Times New Roman"/>
          <w:b/>
          <w:sz w:val="24"/>
          <w:szCs w:val="24"/>
        </w:rPr>
      </w:pPr>
    </w:p>
    <w:p w:rsidR="007401FC" w:rsidRDefault="00D8596B">
      <w:pPr>
        <w:pStyle w:val="DefaultStyle"/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633C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 Summary of origin of pea RIL populations</w:t>
      </w:r>
    </w:p>
    <w:tbl>
      <w:tblPr>
        <w:tblW w:w="0" w:type="auto"/>
        <w:jc w:val="center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/>
      </w:tblPr>
      <w:tblGrid>
        <w:gridCol w:w="1334"/>
        <w:gridCol w:w="2316"/>
        <w:gridCol w:w="2410"/>
        <w:gridCol w:w="2409"/>
      </w:tblGrid>
      <w:tr w:rsidR="007401FC" w:rsidTr="002B1D30">
        <w:trPr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male Parent and origin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le parent and origin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levant References</w:t>
            </w:r>
          </w:p>
        </w:tc>
      </w:tr>
      <w:tr w:rsidR="007401FC" w:rsidTr="002B1D30">
        <w:trPr>
          <w:trHeight w:val="1502"/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-02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b 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(Sharpes, UK)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CDC Striker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(University of Saskatchewan, Canada)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Pr="006821DD" w:rsidRDefault="00D8596B">
            <w:pPr>
              <w:pStyle w:val="NoSpacing1"/>
              <w:jc w:val="center"/>
            </w:pPr>
            <w:r w:rsidRPr="006821DD">
              <w:rPr>
                <w:rFonts w:ascii="Times New Roman" w:hAnsi="Times New Roman"/>
                <w:sz w:val="24"/>
                <w:szCs w:val="24"/>
              </w:rPr>
              <w:t>Warkentin et al. 2004</w:t>
            </w:r>
          </w:p>
        </w:tc>
      </w:tr>
      <w:tr w:rsidR="007401FC" w:rsidTr="002B1D30">
        <w:trPr>
          <w:trHeight w:val="1448"/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-07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rrera 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(Limagrain, Netherlands) 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CDC Striker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(University of Saskatchewan, Canada)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Pr="006821DD" w:rsidRDefault="00D8596B">
            <w:pPr>
              <w:pStyle w:val="NoSpacing1"/>
              <w:jc w:val="center"/>
            </w:pPr>
            <w:r w:rsidRPr="006821DD">
              <w:rPr>
                <w:rFonts w:ascii="Times New Roman" w:hAnsi="Times New Roman"/>
                <w:sz w:val="24"/>
                <w:szCs w:val="24"/>
              </w:rPr>
              <w:t>Warkentin et al. 2004</w:t>
            </w:r>
          </w:p>
        </w:tc>
      </w:tr>
      <w:tr w:rsidR="007401FC" w:rsidTr="002B1D30">
        <w:trPr>
          <w:trHeight w:val="1925"/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-15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1-2347-144 (low phytate line derived from CDC Bronco (University of Saskatchewan, Canada)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CDC Meadow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(University of Saskatchewan, Canada)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Pr="006821DD" w:rsidRDefault="00D8596B">
            <w:pPr>
              <w:pStyle w:val="NoSpacing1"/>
              <w:jc w:val="center"/>
            </w:pPr>
            <w:r w:rsidRPr="006821DD">
              <w:rPr>
                <w:rFonts w:ascii="Times New Roman" w:hAnsi="Times New Roman"/>
                <w:sz w:val="24"/>
                <w:szCs w:val="24"/>
              </w:rPr>
              <w:t>Warkentin et al</w:t>
            </w:r>
            <w:r w:rsidR="004D5B86" w:rsidRPr="006821DD">
              <w:rPr>
                <w:rFonts w:ascii="Times New Roman" w:hAnsi="Times New Roman"/>
                <w:sz w:val="24"/>
                <w:szCs w:val="24"/>
              </w:rPr>
              <w:t>.</w:t>
            </w:r>
            <w:r w:rsidRPr="006821DD">
              <w:rPr>
                <w:rFonts w:ascii="Times New Roman" w:hAnsi="Times New Roman"/>
                <w:sz w:val="24"/>
                <w:szCs w:val="24"/>
              </w:rPr>
              <w:t xml:space="preserve"> 2005; Warkentin et al. 2007; Warkentin et al. 2012</w:t>
            </w:r>
          </w:p>
        </w:tc>
      </w:tr>
      <w:tr w:rsidR="007401FC" w:rsidTr="002B1D30">
        <w:trPr>
          <w:trHeight w:val="2600"/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-19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Alfetta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(Limagrain, Netherlands) 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P651 (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. fulvu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(Spain </w:t>
            </w:r>
          </w:p>
          <w:p w:rsidR="007401FC" w:rsidRDefault="00D8596B">
            <w:pPr>
              <w:pStyle w:val="DefaultStyle"/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Institut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Investigaci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Formacion</w:t>
            </w:r>
            <w:proofErr w:type="spellEnd"/>
          </w:p>
          <w:p w:rsidR="007401FC" w:rsidRDefault="00D8596B">
            <w:pPr>
              <w:pStyle w:val="NoSpacing1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Agrari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Pesquer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, Spain)</w:t>
            </w:r>
          </w:p>
          <w:p w:rsidR="007401FC" w:rsidRDefault="007401FC">
            <w:pPr>
              <w:pStyle w:val="NoSpacing1"/>
            </w:pP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Pr="006821DD" w:rsidRDefault="00D8596B">
            <w:pPr>
              <w:pStyle w:val="NoSpacing1"/>
              <w:jc w:val="center"/>
            </w:pPr>
            <w:r w:rsidRPr="006821DD">
              <w:rPr>
                <w:rFonts w:ascii="Times New Roman" w:hAnsi="Times New Roman"/>
                <w:sz w:val="24"/>
                <w:szCs w:val="24"/>
              </w:rPr>
              <w:t>Fondevilla et al</w:t>
            </w:r>
            <w:r w:rsidR="004D5B86" w:rsidRPr="006821DD">
              <w:rPr>
                <w:rFonts w:ascii="Times New Roman" w:hAnsi="Times New Roman"/>
                <w:sz w:val="24"/>
                <w:szCs w:val="24"/>
              </w:rPr>
              <w:t>.</w:t>
            </w:r>
            <w:r w:rsidRPr="006821DD">
              <w:rPr>
                <w:rFonts w:ascii="Times New Roman" w:hAnsi="Times New Roman"/>
                <w:sz w:val="24"/>
                <w:szCs w:val="24"/>
              </w:rPr>
              <w:t xml:space="preserve"> 2005; Jha et al</w:t>
            </w:r>
            <w:r w:rsidR="004D5B86" w:rsidRPr="006821DD">
              <w:rPr>
                <w:rFonts w:ascii="Times New Roman" w:hAnsi="Times New Roman"/>
                <w:sz w:val="24"/>
                <w:szCs w:val="24"/>
              </w:rPr>
              <w:t>.</w:t>
            </w:r>
            <w:r w:rsidRPr="006821DD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</w:tr>
      <w:tr w:rsidR="007401FC" w:rsidTr="002B1D30">
        <w:trPr>
          <w:trHeight w:val="1007"/>
          <w:jc w:val="center"/>
        </w:trPr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p9</w:t>
            </w:r>
          </w:p>
        </w:tc>
        <w:tc>
          <w:tcPr>
            <w:tcW w:w="2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Cameor</w:t>
            </w:r>
          </w:p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rance 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401FC" w:rsidRDefault="00D8596B">
            <w:pPr>
              <w:pStyle w:val="NoSpacing1"/>
            </w:pPr>
            <w:r>
              <w:rPr>
                <w:rFonts w:ascii="Times New Roman" w:hAnsi="Times New Roman"/>
                <w:sz w:val="24"/>
                <w:szCs w:val="24"/>
              </w:rPr>
              <w:t>JI 1491 (Chinese accession, China)</w:t>
            </w:r>
          </w:p>
          <w:p w:rsidR="007401FC" w:rsidRDefault="007401FC">
            <w:pPr>
              <w:pStyle w:val="NoSpacing1"/>
            </w:pP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7401FC" w:rsidRDefault="00D8596B">
            <w:pPr>
              <w:pStyle w:val="NoSpacing1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rd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821DD">
              <w:rPr>
                <w:rFonts w:ascii="Times New Roman" w:hAnsi="Times New Roman"/>
                <w:sz w:val="24"/>
                <w:szCs w:val="24"/>
              </w:rPr>
              <w:t>et al</w:t>
            </w:r>
            <w:r w:rsidR="004D5B86" w:rsidRPr="006821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</w:tr>
    </w:tbl>
    <w:p w:rsidR="002C12B5" w:rsidRDefault="002C12B5" w:rsidP="002C12B5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2C12B5" w:rsidRDefault="002C12B5" w:rsidP="002C12B5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2C12B5" w:rsidRDefault="002C12B5" w:rsidP="002C12B5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sectPr w:rsidR="002C12B5" w:rsidSect="00366A83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40"/>
  <w:displayHorizontalDrawingGridEvery w:val="2"/>
  <w:characterSpacingControl w:val="doNotCompress"/>
  <w:compat>
    <w:useFELayout/>
  </w:compat>
  <w:rsids>
    <w:rsidRoot w:val="007401FC"/>
    <w:rsid w:val="00021584"/>
    <w:rsid w:val="00093D4E"/>
    <w:rsid w:val="000A0641"/>
    <w:rsid w:val="000B4B89"/>
    <w:rsid w:val="001451CD"/>
    <w:rsid w:val="00164A17"/>
    <w:rsid w:val="00166AE2"/>
    <w:rsid w:val="001940E1"/>
    <w:rsid w:val="001D5E60"/>
    <w:rsid w:val="001F0830"/>
    <w:rsid w:val="002255EE"/>
    <w:rsid w:val="002558F3"/>
    <w:rsid w:val="00264EAA"/>
    <w:rsid w:val="0028194C"/>
    <w:rsid w:val="00292BC2"/>
    <w:rsid w:val="002B1D30"/>
    <w:rsid w:val="002C12B5"/>
    <w:rsid w:val="002C16EF"/>
    <w:rsid w:val="00366A83"/>
    <w:rsid w:val="00367A79"/>
    <w:rsid w:val="003839C1"/>
    <w:rsid w:val="00420243"/>
    <w:rsid w:val="004274B0"/>
    <w:rsid w:val="00492ABF"/>
    <w:rsid w:val="004B0770"/>
    <w:rsid w:val="004D5B86"/>
    <w:rsid w:val="004E65D5"/>
    <w:rsid w:val="00517FA3"/>
    <w:rsid w:val="00527551"/>
    <w:rsid w:val="00547D2F"/>
    <w:rsid w:val="00564A74"/>
    <w:rsid w:val="005C3906"/>
    <w:rsid w:val="005C62F5"/>
    <w:rsid w:val="0060549D"/>
    <w:rsid w:val="0068076B"/>
    <w:rsid w:val="006821DD"/>
    <w:rsid w:val="006826F5"/>
    <w:rsid w:val="00697362"/>
    <w:rsid w:val="006A6585"/>
    <w:rsid w:val="006E5271"/>
    <w:rsid w:val="007270A5"/>
    <w:rsid w:val="007401FC"/>
    <w:rsid w:val="007424CE"/>
    <w:rsid w:val="007B3859"/>
    <w:rsid w:val="00825795"/>
    <w:rsid w:val="00852743"/>
    <w:rsid w:val="00862F46"/>
    <w:rsid w:val="008911CC"/>
    <w:rsid w:val="00895252"/>
    <w:rsid w:val="008C7562"/>
    <w:rsid w:val="00986AFC"/>
    <w:rsid w:val="009A2207"/>
    <w:rsid w:val="009C7922"/>
    <w:rsid w:val="009E57A4"/>
    <w:rsid w:val="00A042C3"/>
    <w:rsid w:val="00A866B5"/>
    <w:rsid w:val="00A904E5"/>
    <w:rsid w:val="00AE07C0"/>
    <w:rsid w:val="00B71AB8"/>
    <w:rsid w:val="00B71F30"/>
    <w:rsid w:val="00B80202"/>
    <w:rsid w:val="00BB15B2"/>
    <w:rsid w:val="00BE327C"/>
    <w:rsid w:val="00BE4058"/>
    <w:rsid w:val="00C07885"/>
    <w:rsid w:val="00C10134"/>
    <w:rsid w:val="00C30A96"/>
    <w:rsid w:val="00C81A98"/>
    <w:rsid w:val="00CC45A0"/>
    <w:rsid w:val="00CC4C98"/>
    <w:rsid w:val="00D031E5"/>
    <w:rsid w:val="00D101D5"/>
    <w:rsid w:val="00D50178"/>
    <w:rsid w:val="00D8596B"/>
    <w:rsid w:val="00D95EB2"/>
    <w:rsid w:val="00DC1544"/>
    <w:rsid w:val="00DD4EAF"/>
    <w:rsid w:val="00DF5770"/>
    <w:rsid w:val="00E06CD1"/>
    <w:rsid w:val="00E25A6E"/>
    <w:rsid w:val="00E25C6E"/>
    <w:rsid w:val="00E54008"/>
    <w:rsid w:val="00E65301"/>
    <w:rsid w:val="00E838CF"/>
    <w:rsid w:val="00EC3248"/>
    <w:rsid w:val="00EF5523"/>
    <w:rsid w:val="00F24910"/>
    <w:rsid w:val="00F5674E"/>
    <w:rsid w:val="00F633C4"/>
    <w:rsid w:val="00F949B1"/>
    <w:rsid w:val="00FD165E"/>
    <w:rsid w:val="00FF0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</dc:creator>
  <cp:lastModifiedBy>Tom Warkentin</cp:lastModifiedBy>
  <cp:revision>2</cp:revision>
  <cp:lastPrinted>2013-11-18T03:39:00Z</cp:lastPrinted>
  <dcterms:created xsi:type="dcterms:W3CDTF">2014-06-10T16:58:00Z</dcterms:created>
  <dcterms:modified xsi:type="dcterms:W3CDTF">2014-06-10T16:58:00Z</dcterms:modified>
</cp:coreProperties>
</file>